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4BFA3" w14:textId="3D78CD42" w:rsidR="0088001C" w:rsidRPr="005E5845" w:rsidRDefault="00D116B0" w:rsidP="0088001C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4314B5">
        <w:rPr>
          <w:rFonts w:ascii="Arial" w:hAnsi="Arial" w:cs="Arial"/>
          <w:b/>
          <w:bCs/>
          <w:sz w:val="22"/>
          <w:szCs w:val="22"/>
        </w:rPr>
        <w:t>1</w:t>
      </w:r>
      <w:r w:rsidR="0088001C" w:rsidRPr="005E5845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File</w:t>
      </w:r>
      <w:r w:rsidR="0088001C" w:rsidRPr="005E5845">
        <w:rPr>
          <w:rFonts w:ascii="Arial" w:hAnsi="Arial" w:cs="Arial"/>
          <w:b/>
          <w:bCs/>
          <w:sz w:val="22"/>
          <w:szCs w:val="22"/>
        </w:rPr>
        <w:t xml:space="preserve">. Full Model for association between level of maternal care and SMM without transfusion for all obstetric patients. </w:t>
      </w:r>
    </w:p>
    <w:p w14:paraId="3FCF01CD" w14:textId="77777777" w:rsidR="0088001C" w:rsidRDefault="0088001C" w:rsidP="0088001C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A8FB49D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>---------------------------------------------------------------------------------</w:t>
      </w:r>
    </w:p>
    <w:p w14:paraId="5610DF06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    |               Robust</w:t>
      </w:r>
    </w:p>
    <w:p w14:paraId="6048C9E9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SMM |        IRR   std. err.      z    P&gt;|z|     [95% conf. interval]</w:t>
      </w:r>
    </w:p>
    <w:p w14:paraId="6376DC97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>----------------+----------------------------------------------------------------</w:t>
      </w:r>
    </w:p>
    <w:p w14:paraId="61F96ABD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LOC_final_10 |</w:t>
      </w:r>
    </w:p>
    <w:p w14:paraId="3880C55A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Level 1  |   .8721533   .0608496    -1.96   0.050     .7606853    .9999555</w:t>
      </w:r>
    </w:p>
    <w:p w14:paraId="3F1FEEBA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Level 2  |   .9235848   .0536092    -1.37   0.171     .8242692    1.034867</w:t>
      </w:r>
    </w:p>
    <w:p w14:paraId="47163807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Level 3  |   1.021708   .0907193     0.24   0.809     .8585131    1.215924</w:t>
      </w:r>
    </w:p>
    <w:p w14:paraId="3A7031F2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Level 4  |          1  (base)</w:t>
      </w:r>
    </w:p>
    <w:p w14:paraId="7D38DCBD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097937F9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hosp_uic3 |</w:t>
      </w:r>
    </w:p>
    <w:p w14:paraId="0A6501EF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Metropolitan  |          1  (base)</w:t>
      </w:r>
    </w:p>
    <w:p w14:paraId="6007E352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Micropolitan  |   1.108312   .0801546     1.42   0.155     .9618378    1.277091</w:t>
      </w:r>
    </w:p>
    <w:p w14:paraId="29A8B528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Noncore  |   .9996095   .1228187    -0.00   0.997     .7856807    1.271788</w:t>
      </w:r>
    </w:p>
    <w:p w14:paraId="483A7661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05DC3F95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700C81">
        <w:rPr>
          <w:rFonts w:ascii="Courier New" w:hAnsi="Courier New" w:cs="Courier New"/>
          <w:sz w:val="16"/>
          <w:szCs w:val="16"/>
        </w:rPr>
        <w:t>mage_cat</w:t>
      </w:r>
      <w:proofErr w:type="spellEnd"/>
      <w:r w:rsidRPr="00700C81">
        <w:rPr>
          <w:rFonts w:ascii="Courier New" w:hAnsi="Courier New" w:cs="Courier New"/>
          <w:sz w:val="16"/>
          <w:szCs w:val="16"/>
        </w:rPr>
        <w:t xml:space="preserve"> |</w:t>
      </w:r>
    </w:p>
    <w:p w14:paraId="6D7FF086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&lt;20  |   .9819901   .0360244    -0.50   0.620     .9138622    1.055197</w:t>
      </w:r>
    </w:p>
    <w:p w14:paraId="603B23C3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20-24  |    .912651   .0188599    -4.42   0.000     .8764248    .9503746</w:t>
      </w:r>
    </w:p>
    <w:p w14:paraId="57D7DD02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25-34  |          1  (base)</w:t>
      </w:r>
    </w:p>
    <w:p w14:paraId="0F468885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35-39  |   1.175984   .0296078     6.44   0.000     1.119362     1.23547</w:t>
      </w:r>
    </w:p>
    <w:p w14:paraId="1FF01449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40+  |   1.415238   .0545045     9.02   0.000     1.312343      1.5262</w:t>
      </w:r>
    </w:p>
    <w:p w14:paraId="5846F050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347E04F4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</w:t>
      </w:r>
      <w:proofErr w:type="spellStart"/>
      <w:r w:rsidRPr="00700C81">
        <w:rPr>
          <w:rFonts w:ascii="Courier New" w:hAnsi="Courier New" w:cs="Courier New"/>
          <w:sz w:val="16"/>
          <w:szCs w:val="16"/>
        </w:rPr>
        <w:t>racem_eth</w:t>
      </w:r>
      <w:proofErr w:type="spellEnd"/>
      <w:r w:rsidRPr="00700C81">
        <w:rPr>
          <w:rFonts w:ascii="Courier New" w:hAnsi="Courier New" w:cs="Courier New"/>
          <w:sz w:val="16"/>
          <w:szCs w:val="16"/>
        </w:rPr>
        <w:t xml:space="preserve"> |</w:t>
      </w:r>
    </w:p>
    <w:p w14:paraId="6190E0F3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White  |          1  (base)</w:t>
      </w:r>
    </w:p>
    <w:p w14:paraId="0E12C217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Black  |   1.189032   .0416627     4.94   0.000     1.110116    1.273559</w:t>
      </w:r>
    </w:p>
    <w:p w14:paraId="00ACB0D8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Hispanic  |   1.104033   .0372704     2.93   0.003     1.033349    1.179552</w:t>
      </w:r>
    </w:p>
    <w:p w14:paraId="7C0902B1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Asian  |   1.334762   .0591378     6.52   0.000     1.223745    1.455852</w:t>
      </w:r>
    </w:p>
    <w:p w14:paraId="00B9314C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Other  |   1.093096   .0458493     2.12   0.034     1.006828    1.186756</w:t>
      </w:r>
    </w:p>
    <w:p w14:paraId="5BA4EC53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610B2370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educatv2_M |</w:t>
      </w:r>
    </w:p>
    <w:p w14:paraId="035B6B97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Missing  |   1.163197   .1281932     1.37   0.170     .9372265    1.443651</w:t>
      </w:r>
    </w:p>
    <w:p w14:paraId="653B228C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No HS  |    1.16102    .094075     1.84   0.065     .9905325    1.360852</w:t>
      </w:r>
    </w:p>
    <w:p w14:paraId="28A93286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Some HS  |   1.035385   .0309264     1.16   0.244     .9765102    1.097809</w:t>
      </w:r>
    </w:p>
    <w:p w14:paraId="7E03F41A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HS Degree  |   1.047614   .0221638     2.20   0.028     1.005062    1.091967</w:t>
      </w:r>
    </w:p>
    <w:p w14:paraId="78B876D6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Some College  |          1  (base)</w:t>
      </w:r>
    </w:p>
    <w:p w14:paraId="57B3F770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4 Yr College  |   1.000934   .0221514     0.04   0.966     .9584465    1.045306</w:t>
      </w:r>
    </w:p>
    <w:p w14:paraId="2E285BBB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>&gt;4 Yrs College  |   1.047758   .0304286     1.61   0.108     .9897843    1.109127</w:t>
      </w:r>
    </w:p>
    <w:p w14:paraId="5D53D8D1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74B1B97E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700C81">
        <w:rPr>
          <w:rFonts w:ascii="Courier New" w:hAnsi="Courier New" w:cs="Courier New"/>
          <w:sz w:val="16"/>
          <w:szCs w:val="16"/>
        </w:rPr>
        <w:t>insurance_mom</w:t>
      </w:r>
      <w:proofErr w:type="spellEnd"/>
      <w:r w:rsidRPr="00700C81">
        <w:rPr>
          <w:rFonts w:ascii="Courier New" w:hAnsi="Courier New" w:cs="Courier New"/>
          <w:sz w:val="16"/>
          <w:szCs w:val="16"/>
        </w:rPr>
        <w:t xml:space="preserve"> |</w:t>
      </w:r>
    </w:p>
    <w:p w14:paraId="6126025E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Private  |          1  (base)</w:t>
      </w:r>
    </w:p>
    <w:p w14:paraId="0A35CA0F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Government  |    1.02731   .0247233     1.12   0.263     .9799785    1.076928</w:t>
      </w:r>
    </w:p>
    <w:p w14:paraId="4C95693B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r w:rsidRPr="00700C81">
        <w:rPr>
          <w:rFonts w:ascii="Courier New" w:hAnsi="Courier New" w:cs="Courier New"/>
          <w:sz w:val="16"/>
          <w:szCs w:val="16"/>
        </w:rPr>
        <w:t>SelfPay</w:t>
      </w:r>
      <w:proofErr w:type="spellEnd"/>
      <w:r w:rsidRPr="00700C81">
        <w:rPr>
          <w:rFonts w:ascii="Courier New" w:hAnsi="Courier New" w:cs="Courier New"/>
          <w:sz w:val="16"/>
          <w:szCs w:val="16"/>
        </w:rPr>
        <w:t xml:space="preserve">  |   .9558748   .0894192    -0.48   0.630     .7957445    1.148229</w:t>
      </w:r>
    </w:p>
    <w:p w14:paraId="1AF2D6BA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Other  |   1.189907   .1514092     1.37   0.172     .9272618    1.526947</w:t>
      </w:r>
    </w:p>
    <w:p w14:paraId="71244C53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1890F32E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birthyear |</w:t>
      </w:r>
    </w:p>
    <w:p w14:paraId="0BCDFC43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2010  |          1  (base)</w:t>
      </w:r>
    </w:p>
    <w:p w14:paraId="785353EE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2011  |   .9954318   .0365413    -0.12   0.901     .9263281    1.069691</w:t>
      </w:r>
    </w:p>
    <w:p w14:paraId="2FC7B724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2012  |   1.035404    .042468     0.85   0.396     .9554261    1.122077</w:t>
      </w:r>
    </w:p>
    <w:p w14:paraId="1BC9A64A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2013  |   1.022329   .0465141     0.49   0.627       .93511    1.117684</w:t>
      </w:r>
    </w:p>
    <w:p w14:paraId="21FD1FEE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2014  |   .9206219    .044615    -1.71   0.088     .8372025    1.012353</w:t>
      </w:r>
    </w:p>
    <w:p w14:paraId="06BEA609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2015  |    .967315    .049842    -0.64   0.519     .8743973    1.070107</w:t>
      </w:r>
    </w:p>
    <w:p w14:paraId="5AF46010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2016  |   .9180329   .0421145    -1.86   0.062      .839092      1.0044</w:t>
      </w:r>
    </w:p>
    <w:p w14:paraId="6C1639E0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2017  |   .8279525   .0393862    -3.97   0.000     .7542464    .9088613</w:t>
      </w:r>
    </w:p>
    <w:p w14:paraId="2BB72E14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2018  |   .8149884   .0370831    -4.50   0.000     .7454535    .8910095</w:t>
      </w:r>
    </w:p>
    <w:p w14:paraId="2D6F77BA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2019  |   .8051297   .0430172    -4.06   0.000     .7250818    .8940147</w:t>
      </w:r>
    </w:p>
    <w:p w14:paraId="2850F8D5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2020  |   .8309277   .0445376    -3.46   0.001     .7480644    .9229699</w:t>
      </w:r>
    </w:p>
    <w:p w14:paraId="4566CA30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13675FDE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state2 |</w:t>
      </w:r>
    </w:p>
    <w:p w14:paraId="7FD5859C" w14:textId="5E8FC5FC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</w:t>
      </w:r>
      <w:r w:rsidR="005A74B0">
        <w:rPr>
          <w:rFonts w:ascii="Courier New" w:hAnsi="Courier New" w:cs="Courier New"/>
          <w:sz w:val="16"/>
          <w:szCs w:val="16"/>
        </w:rPr>
        <w:t xml:space="preserve">A </w:t>
      </w:r>
      <w:r w:rsidRPr="00700C81">
        <w:rPr>
          <w:rFonts w:ascii="Courier New" w:hAnsi="Courier New" w:cs="Courier New"/>
          <w:sz w:val="16"/>
          <w:szCs w:val="16"/>
        </w:rPr>
        <w:t xml:space="preserve">  |          1  (base)</w:t>
      </w:r>
    </w:p>
    <w:p w14:paraId="3D73BA31" w14:textId="4790A00D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</w:t>
      </w:r>
      <w:r w:rsidR="005A74B0">
        <w:rPr>
          <w:rFonts w:ascii="Courier New" w:hAnsi="Courier New" w:cs="Courier New"/>
          <w:sz w:val="16"/>
          <w:szCs w:val="16"/>
        </w:rPr>
        <w:t xml:space="preserve">B </w:t>
      </w:r>
      <w:r w:rsidRPr="00700C81">
        <w:rPr>
          <w:rFonts w:ascii="Courier New" w:hAnsi="Courier New" w:cs="Courier New"/>
          <w:sz w:val="16"/>
          <w:szCs w:val="16"/>
        </w:rPr>
        <w:t xml:space="preserve">  |   .9769673   .0606839    -0.38   0.708     .8649839    1.103448</w:t>
      </w:r>
    </w:p>
    <w:p w14:paraId="1BBAC1B2" w14:textId="74A77B9C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</w:t>
      </w:r>
      <w:r w:rsidR="005A74B0">
        <w:rPr>
          <w:rFonts w:ascii="Courier New" w:hAnsi="Courier New" w:cs="Courier New"/>
          <w:sz w:val="16"/>
          <w:szCs w:val="16"/>
        </w:rPr>
        <w:t xml:space="preserve">C </w:t>
      </w:r>
      <w:r w:rsidRPr="00700C81">
        <w:rPr>
          <w:rFonts w:ascii="Courier New" w:hAnsi="Courier New" w:cs="Courier New"/>
          <w:sz w:val="16"/>
          <w:szCs w:val="16"/>
        </w:rPr>
        <w:t xml:space="preserve">  |   1.023554   .0612267     0.39   0.697     .9103196    1.150874</w:t>
      </w:r>
    </w:p>
    <w:p w14:paraId="66A57F9C" w14:textId="3CC3B5D5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</w:t>
      </w:r>
      <w:r w:rsidR="005A74B0">
        <w:rPr>
          <w:rFonts w:ascii="Courier New" w:hAnsi="Courier New" w:cs="Courier New"/>
          <w:sz w:val="16"/>
          <w:szCs w:val="16"/>
        </w:rPr>
        <w:t xml:space="preserve">D </w:t>
      </w:r>
      <w:r w:rsidRPr="00700C81">
        <w:rPr>
          <w:rFonts w:ascii="Courier New" w:hAnsi="Courier New" w:cs="Courier New"/>
          <w:sz w:val="16"/>
          <w:szCs w:val="16"/>
        </w:rPr>
        <w:t xml:space="preserve">  |    1.03209    .074769     0.44   0.663     .8954739    1.189549</w:t>
      </w:r>
    </w:p>
    <w:p w14:paraId="761D7B7B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64170888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</w:t>
      </w:r>
      <w:proofErr w:type="spellStart"/>
      <w:r w:rsidRPr="00700C81">
        <w:rPr>
          <w:rFonts w:ascii="Courier New" w:hAnsi="Courier New" w:cs="Courier New"/>
          <w:sz w:val="16"/>
          <w:szCs w:val="16"/>
        </w:rPr>
        <w:t>cindx_ntscore</w:t>
      </w:r>
      <w:proofErr w:type="spellEnd"/>
      <w:r w:rsidRPr="00700C81">
        <w:rPr>
          <w:rFonts w:ascii="Courier New" w:hAnsi="Courier New" w:cs="Courier New"/>
          <w:sz w:val="16"/>
          <w:szCs w:val="16"/>
        </w:rPr>
        <w:t xml:space="preserve"> |   1.059357    .000815    74.95   0.000     1.057761    1.060956</w:t>
      </w:r>
    </w:p>
    <w:p w14:paraId="62AF23FE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7404B843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nulliparous |</w:t>
      </w:r>
    </w:p>
    <w:p w14:paraId="741DDF3E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 0  |          1  (base)</w:t>
      </w:r>
    </w:p>
    <w:p w14:paraId="390A45EF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lastRenderedPageBreak/>
        <w:t xml:space="preserve">             1  |   1.183269   .0257895     7.72   0.000     1.133787     1.23491</w:t>
      </w:r>
    </w:p>
    <w:p w14:paraId="5A29B7C4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      |</w:t>
      </w:r>
    </w:p>
    <w:p w14:paraId="0D7BC128" w14:textId="77777777" w:rsidR="00700C81" w:rsidRPr="00700C81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 xml:space="preserve">          _cons |   .0033013   .0002396   -78.71   0.000     .0028635     .003806</w:t>
      </w:r>
    </w:p>
    <w:p w14:paraId="365BD5AB" w14:textId="5FADE509" w:rsidR="000D0C2C" w:rsidRPr="0088001C" w:rsidRDefault="00700C81" w:rsidP="00700C81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00C81">
        <w:rPr>
          <w:rFonts w:ascii="Courier New" w:hAnsi="Courier New" w:cs="Courier New"/>
          <w:sz w:val="16"/>
          <w:szCs w:val="16"/>
        </w:rPr>
        <w:t>---------------------------------------------------------------------------------</w:t>
      </w:r>
    </w:p>
    <w:sectPr w:rsidR="000D0C2C" w:rsidRPr="0088001C" w:rsidSect="002B3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01C"/>
    <w:rsid w:val="00010930"/>
    <w:rsid w:val="00014B02"/>
    <w:rsid w:val="00025553"/>
    <w:rsid w:val="00030B77"/>
    <w:rsid w:val="0004394E"/>
    <w:rsid w:val="00052AD4"/>
    <w:rsid w:val="000738BB"/>
    <w:rsid w:val="00085A7A"/>
    <w:rsid w:val="00086D4E"/>
    <w:rsid w:val="000876DD"/>
    <w:rsid w:val="000925BF"/>
    <w:rsid w:val="000A08B7"/>
    <w:rsid w:val="000A588D"/>
    <w:rsid w:val="000A6432"/>
    <w:rsid w:val="000A6A45"/>
    <w:rsid w:val="000C000D"/>
    <w:rsid w:val="000C4605"/>
    <w:rsid w:val="000C4FA4"/>
    <w:rsid w:val="000D0C2C"/>
    <w:rsid w:val="000E5A6C"/>
    <w:rsid w:val="00101794"/>
    <w:rsid w:val="00104A4D"/>
    <w:rsid w:val="00127492"/>
    <w:rsid w:val="00135182"/>
    <w:rsid w:val="00136F58"/>
    <w:rsid w:val="001442B3"/>
    <w:rsid w:val="001539AA"/>
    <w:rsid w:val="001869CB"/>
    <w:rsid w:val="00191FA0"/>
    <w:rsid w:val="00195528"/>
    <w:rsid w:val="001A0BC4"/>
    <w:rsid w:val="001C77CF"/>
    <w:rsid w:val="001E0B4A"/>
    <w:rsid w:val="001E39AF"/>
    <w:rsid w:val="001F264C"/>
    <w:rsid w:val="001F295A"/>
    <w:rsid w:val="001F74DA"/>
    <w:rsid w:val="002012B7"/>
    <w:rsid w:val="002113F2"/>
    <w:rsid w:val="00221C0F"/>
    <w:rsid w:val="00227561"/>
    <w:rsid w:val="00241227"/>
    <w:rsid w:val="002965BC"/>
    <w:rsid w:val="002A30D8"/>
    <w:rsid w:val="002A505E"/>
    <w:rsid w:val="002B36A9"/>
    <w:rsid w:val="002B7DA5"/>
    <w:rsid w:val="00306D96"/>
    <w:rsid w:val="003200DB"/>
    <w:rsid w:val="00354086"/>
    <w:rsid w:val="00357F87"/>
    <w:rsid w:val="0039553A"/>
    <w:rsid w:val="003A2EBE"/>
    <w:rsid w:val="003A3DDF"/>
    <w:rsid w:val="003B5C60"/>
    <w:rsid w:val="003C518F"/>
    <w:rsid w:val="003C52A5"/>
    <w:rsid w:val="003C5DF2"/>
    <w:rsid w:val="003C6D76"/>
    <w:rsid w:val="003D262D"/>
    <w:rsid w:val="004143FC"/>
    <w:rsid w:val="00420955"/>
    <w:rsid w:val="004314B5"/>
    <w:rsid w:val="00431B01"/>
    <w:rsid w:val="004343E1"/>
    <w:rsid w:val="00437D00"/>
    <w:rsid w:val="004401DD"/>
    <w:rsid w:val="00447E67"/>
    <w:rsid w:val="00461091"/>
    <w:rsid w:val="004857D6"/>
    <w:rsid w:val="00485A4F"/>
    <w:rsid w:val="00496B5C"/>
    <w:rsid w:val="004A5341"/>
    <w:rsid w:val="004F2379"/>
    <w:rsid w:val="004F37D0"/>
    <w:rsid w:val="004F7DD2"/>
    <w:rsid w:val="00500756"/>
    <w:rsid w:val="00512E2E"/>
    <w:rsid w:val="0052191D"/>
    <w:rsid w:val="005230BE"/>
    <w:rsid w:val="00524174"/>
    <w:rsid w:val="00524EB5"/>
    <w:rsid w:val="00525EC1"/>
    <w:rsid w:val="00531D59"/>
    <w:rsid w:val="0053290F"/>
    <w:rsid w:val="00577A7C"/>
    <w:rsid w:val="005824A8"/>
    <w:rsid w:val="00594E07"/>
    <w:rsid w:val="00595F29"/>
    <w:rsid w:val="005A74B0"/>
    <w:rsid w:val="005B7CDC"/>
    <w:rsid w:val="005C2BDF"/>
    <w:rsid w:val="005C7FA4"/>
    <w:rsid w:val="005E5845"/>
    <w:rsid w:val="005F1BED"/>
    <w:rsid w:val="005F30DD"/>
    <w:rsid w:val="00604928"/>
    <w:rsid w:val="006069FF"/>
    <w:rsid w:val="00612196"/>
    <w:rsid w:val="00624274"/>
    <w:rsid w:val="00625692"/>
    <w:rsid w:val="006264CF"/>
    <w:rsid w:val="006845E9"/>
    <w:rsid w:val="006A08A5"/>
    <w:rsid w:val="006A1CE1"/>
    <w:rsid w:val="006B1DAF"/>
    <w:rsid w:val="006E0E72"/>
    <w:rsid w:val="006E271F"/>
    <w:rsid w:val="006E2B10"/>
    <w:rsid w:val="006E483F"/>
    <w:rsid w:val="006F3ED6"/>
    <w:rsid w:val="006F7BF5"/>
    <w:rsid w:val="00700C81"/>
    <w:rsid w:val="0070128A"/>
    <w:rsid w:val="00711F03"/>
    <w:rsid w:val="007169A1"/>
    <w:rsid w:val="007314F9"/>
    <w:rsid w:val="0073466D"/>
    <w:rsid w:val="00740E6C"/>
    <w:rsid w:val="007438E6"/>
    <w:rsid w:val="00745D56"/>
    <w:rsid w:val="00754D0E"/>
    <w:rsid w:val="00761CFE"/>
    <w:rsid w:val="007670E5"/>
    <w:rsid w:val="00771765"/>
    <w:rsid w:val="007811AA"/>
    <w:rsid w:val="00787285"/>
    <w:rsid w:val="007A0EED"/>
    <w:rsid w:val="007A5372"/>
    <w:rsid w:val="007B13A9"/>
    <w:rsid w:val="007F6647"/>
    <w:rsid w:val="00802AF6"/>
    <w:rsid w:val="008063EA"/>
    <w:rsid w:val="00807C95"/>
    <w:rsid w:val="0081558F"/>
    <w:rsid w:val="00815D4D"/>
    <w:rsid w:val="00821E60"/>
    <w:rsid w:val="008458FD"/>
    <w:rsid w:val="0088001C"/>
    <w:rsid w:val="008A2C00"/>
    <w:rsid w:val="008C2E71"/>
    <w:rsid w:val="008C3D0D"/>
    <w:rsid w:val="008C40A5"/>
    <w:rsid w:val="008D6271"/>
    <w:rsid w:val="008F1AF1"/>
    <w:rsid w:val="00904DA4"/>
    <w:rsid w:val="00923827"/>
    <w:rsid w:val="00924783"/>
    <w:rsid w:val="009271B6"/>
    <w:rsid w:val="009320EE"/>
    <w:rsid w:val="00933AB8"/>
    <w:rsid w:val="0095729C"/>
    <w:rsid w:val="00963972"/>
    <w:rsid w:val="00964C7E"/>
    <w:rsid w:val="0097642D"/>
    <w:rsid w:val="009E242E"/>
    <w:rsid w:val="009E6E06"/>
    <w:rsid w:val="00A038D2"/>
    <w:rsid w:val="00A03F5A"/>
    <w:rsid w:val="00A40065"/>
    <w:rsid w:val="00A525D9"/>
    <w:rsid w:val="00A56761"/>
    <w:rsid w:val="00A56FAD"/>
    <w:rsid w:val="00A649F4"/>
    <w:rsid w:val="00A66BE4"/>
    <w:rsid w:val="00A84A78"/>
    <w:rsid w:val="00A94530"/>
    <w:rsid w:val="00AC46CD"/>
    <w:rsid w:val="00AD54FF"/>
    <w:rsid w:val="00B07C1E"/>
    <w:rsid w:val="00B10A7F"/>
    <w:rsid w:val="00B205FC"/>
    <w:rsid w:val="00B26F3B"/>
    <w:rsid w:val="00B37FD6"/>
    <w:rsid w:val="00B475A5"/>
    <w:rsid w:val="00B611AE"/>
    <w:rsid w:val="00B761E0"/>
    <w:rsid w:val="00B90407"/>
    <w:rsid w:val="00B91A2E"/>
    <w:rsid w:val="00B928A4"/>
    <w:rsid w:val="00B96466"/>
    <w:rsid w:val="00BB24D5"/>
    <w:rsid w:val="00BC5C0E"/>
    <w:rsid w:val="00BC77C7"/>
    <w:rsid w:val="00BD1096"/>
    <w:rsid w:val="00BD1DDE"/>
    <w:rsid w:val="00BD2EBB"/>
    <w:rsid w:val="00BD5616"/>
    <w:rsid w:val="00BE1EB8"/>
    <w:rsid w:val="00BF04B7"/>
    <w:rsid w:val="00BF0941"/>
    <w:rsid w:val="00BF23F7"/>
    <w:rsid w:val="00BF4BF2"/>
    <w:rsid w:val="00C0100A"/>
    <w:rsid w:val="00C130B9"/>
    <w:rsid w:val="00C20B4B"/>
    <w:rsid w:val="00C46B07"/>
    <w:rsid w:val="00C4715B"/>
    <w:rsid w:val="00C512CB"/>
    <w:rsid w:val="00C57860"/>
    <w:rsid w:val="00C62E0A"/>
    <w:rsid w:val="00C73986"/>
    <w:rsid w:val="00C9490D"/>
    <w:rsid w:val="00CB69F6"/>
    <w:rsid w:val="00CB762A"/>
    <w:rsid w:val="00CD3E80"/>
    <w:rsid w:val="00CF1471"/>
    <w:rsid w:val="00CF38CD"/>
    <w:rsid w:val="00D02587"/>
    <w:rsid w:val="00D116B0"/>
    <w:rsid w:val="00D14FCA"/>
    <w:rsid w:val="00D17A73"/>
    <w:rsid w:val="00D44AF6"/>
    <w:rsid w:val="00D65A67"/>
    <w:rsid w:val="00D66A79"/>
    <w:rsid w:val="00D81226"/>
    <w:rsid w:val="00D8607E"/>
    <w:rsid w:val="00D97B13"/>
    <w:rsid w:val="00DB550E"/>
    <w:rsid w:val="00DD0A7F"/>
    <w:rsid w:val="00DD1424"/>
    <w:rsid w:val="00DD1EFD"/>
    <w:rsid w:val="00DD44F4"/>
    <w:rsid w:val="00DD5E11"/>
    <w:rsid w:val="00DD7962"/>
    <w:rsid w:val="00E14013"/>
    <w:rsid w:val="00E32677"/>
    <w:rsid w:val="00E32A23"/>
    <w:rsid w:val="00E62806"/>
    <w:rsid w:val="00E726F4"/>
    <w:rsid w:val="00E8501A"/>
    <w:rsid w:val="00EA0826"/>
    <w:rsid w:val="00EB6A4C"/>
    <w:rsid w:val="00EC440A"/>
    <w:rsid w:val="00ED5D58"/>
    <w:rsid w:val="00EF7802"/>
    <w:rsid w:val="00F13B64"/>
    <w:rsid w:val="00F429B9"/>
    <w:rsid w:val="00F46443"/>
    <w:rsid w:val="00FA133C"/>
    <w:rsid w:val="00FB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E0371"/>
  <w14:defaultImageDpi w14:val="32767"/>
  <w15:chartTrackingRefBased/>
  <w15:docId w15:val="{D46017EE-630D-9347-AA1D-D811E3F9A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00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0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0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0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0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0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0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0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0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0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0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0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0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0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0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0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0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0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0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00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0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00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0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0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0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0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0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0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01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A6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6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A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7</Words>
  <Characters>3656</Characters>
  <Application>Microsoft Office Word</Application>
  <DocSecurity>0</DocSecurity>
  <Lines>114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ndley</dc:creator>
  <cp:keywords/>
  <dc:description/>
  <cp:lastModifiedBy>Sara Handley</cp:lastModifiedBy>
  <cp:revision>2</cp:revision>
  <dcterms:created xsi:type="dcterms:W3CDTF">2026-04-13T18:19:00Z</dcterms:created>
  <dcterms:modified xsi:type="dcterms:W3CDTF">2026-04-13T18:19:00Z</dcterms:modified>
</cp:coreProperties>
</file>